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69F0" w:rsidRDefault="008469F0" w:rsidP="008469F0">
      <w:pPr>
        <w:pageBreakBefore/>
        <w:rPr>
          <w:rFonts w:eastAsia="Liberation Sans" w:cs="Times New Roman"/>
          <w:b/>
          <w:bCs/>
        </w:rPr>
      </w:pPr>
      <w:r>
        <w:rPr>
          <w:rFonts w:eastAsia="Liberation Sans" w:cs="Times New Roman"/>
          <w:b/>
          <w:bCs/>
        </w:rPr>
        <w:t>Table S2: Significant eQTLs at the 4q31 locus in the Laval dataset and replication in UBC and Groningen datasets.</w:t>
      </w:r>
    </w:p>
    <w:p w:rsidR="008469F0" w:rsidRDefault="008469F0" w:rsidP="008469F0">
      <w:pPr>
        <w:rPr>
          <w:rFonts w:eastAsia="Liberation Sans" w:cs="Times New Roman"/>
          <w:b/>
          <w:bCs/>
        </w:rPr>
      </w:pPr>
    </w:p>
    <w:tbl>
      <w:tblPr>
        <w:tblW w:w="0" w:type="auto"/>
        <w:tblInd w:w="-2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837"/>
        <w:gridCol w:w="801"/>
        <w:gridCol w:w="997"/>
        <w:gridCol w:w="774"/>
        <w:gridCol w:w="921"/>
        <w:gridCol w:w="1198"/>
        <w:gridCol w:w="921"/>
        <w:gridCol w:w="1198"/>
        <w:gridCol w:w="945"/>
        <w:gridCol w:w="1198"/>
      </w:tblGrid>
      <w:tr w:rsidR="008469F0" w:rsidTr="00AC349B">
        <w:tc>
          <w:tcPr>
            <w:tcW w:w="837" w:type="dxa"/>
            <w:tcBorders>
              <w:top w:val="none" w:sz="1" w:space="0" w:color="000000"/>
              <w:bottom w:val="none" w:sz="1" w:space="0" w:color="000000"/>
            </w:tcBorders>
            <w:shd w:val="clear" w:color="auto" w:fill="auto"/>
          </w:tcPr>
          <w:p w:rsidR="008469F0" w:rsidRDefault="008469F0" w:rsidP="00AC349B">
            <w:pPr>
              <w:autoSpaceDE w:val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801" w:type="dxa"/>
            <w:tcBorders>
              <w:top w:val="none" w:sz="1" w:space="0" w:color="000000"/>
              <w:bottom w:val="none" w:sz="1" w:space="0" w:color="000000"/>
            </w:tcBorders>
            <w:shd w:val="clear" w:color="auto" w:fill="auto"/>
          </w:tcPr>
          <w:p w:rsidR="008469F0" w:rsidRDefault="008469F0" w:rsidP="00AC349B">
            <w:pPr>
              <w:autoSpaceDE w:val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NP Position</w:t>
            </w:r>
          </w:p>
        </w:tc>
        <w:tc>
          <w:tcPr>
            <w:tcW w:w="997" w:type="dxa"/>
            <w:tcBorders>
              <w:top w:val="none" w:sz="1" w:space="0" w:color="000000"/>
              <w:bottom w:val="none" w:sz="1" w:space="0" w:color="000000"/>
            </w:tcBorders>
            <w:shd w:val="clear" w:color="auto" w:fill="auto"/>
          </w:tcPr>
          <w:p w:rsidR="008469F0" w:rsidRDefault="008469F0" w:rsidP="00AC349B">
            <w:pPr>
              <w:autoSpaceDE w:val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NP Function</w:t>
            </w:r>
          </w:p>
        </w:tc>
        <w:tc>
          <w:tcPr>
            <w:tcW w:w="774" w:type="dxa"/>
            <w:tcBorders>
              <w:top w:val="none" w:sz="1" w:space="0" w:color="000000"/>
              <w:bottom w:val="none" w:sz="1" w:space="0" w:color="000000"/>
            </w:tcBorders>
            <w:shd w:val="clear" w:color="auto" w:fill="auto"/>
          </w:tcPr>
          <w:p w:rsidR="008469F0" w:rsidRDefault="008469F0" w:rsidP="00AC349B">
            <w:pPr>
              <w:autoSpaceDE w:val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e Regulated</w:t>
            </w:r>
          </w:p>
        </w:tc>
        <w:tc>
          <w:tcPr>
            <w:tcW w:w="921" w:type="dxa"/>
            <w:tcBorders>
              <w:top w:val="none" w:sz="1" w:space="0" w:color="000000"/>
              <w:bottom w:val="none" w:sz="1" w:space="0" w:color="000000"/>
            </w:tcBorders>
            <w:shd w:val="clear" w:color="auto" w:fill="auto"/>
          </w:tcPr>
          <w:p w:rsidR="008469F0" w:rsidRDefault="008469F0" w:rsidP="00AC349B">
            <w:pPr>
              <w:autoSpaceDE w:val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Laval</w:t>
            </w:r>
          </w:p>
        </w:tc>
        <w:tc>
          <w:tcPr>
            <w:tcW w:w="1198" w:type="dxa"/>
            <w:tcBorders>
              <w:top w:val="none" w:sz="1" w:space="0" w:color="000000"/>
              <w:bottom w:val="none" w:sz="1" w:space="0" w:color="000000"/>
            </w:tcBorders>
            <w:shd w:val="clear" w:color="auto" w:fill="auto"/>
          </w:tcPr>
          <w:p w:rsidR="008469F0" w:rsidRDefault="008469F0" w:rsidP="00AC349B">
            <w:pPr>
              <w:autoSpaceDE w:val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QTL Direction Laval*</w:t>
            </w:r>
          </w:p>
        </w:tc>
        <w:tc>
          <w:tcPr>
            <w:tcW w:w="921" w:type="dxa"/>
            <w:tcBorders>
              <w:top w:val="none" w:sz="1" w:space="0" w:color="000000"/>
              <w:bottom w:val="none" w:sz="1" w:space="0" w:color="000000"/>
            </w:tcBorders>
            <w:shd w:val="clear" w:color="auto" w:fill="auto"/>
          </w:tcPr>
          <w:p w:rsidR="008469F0" w:rsidRDefault="008469F0" w:rsidP="00AC349B">
            <w:pPr>
              <w:autoSpaceDE w:val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UBC</w:t>
            </w:r>
          </w:p>
        </w:tc>
        <w:tc>
          <w:tcPr>
            <w:tcW w:w="1198" w:type="dxa"/>
            <w:tcBorders>
              <w:top w:val="none" w:sz="1" w:space="0" w:color="000000"/>
              <w:bottom w:val="none" w:sz="1" w:space="0" w:color="000000"/>
            </w:tcBorders>
            <w:shd w:val="clear" w:color="auto" w:fill="auto"/>
          </w:tcPr>
          <w:p w:rsidR="008469F0" w:rsidRDefault="008469F0" w:rsidP="00AC349B">
            <w:pPr>
              <w:autoSpaceDE w:val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QTL Direction UBC*</w:t>
            </w:r>
          </w:p>
        </w:tc>
        <w:tc>
          <w:tcPr>
            <w:tcW w:w="945" w:type="dxa"/>
            <w:tcBorders>
              <w:top w:val="none" w:sz="1" w:space="0" w:color="000000"/>
              <w:bottom w:val="none" w:sz="1" w:space="0" w:color="000000"/>
            </w:tcBorders>
            <w:shd w:val="clear" w:color="auto" w:fill="auto"/>
          </w:tcPr>
          <w:p w:rsidR="008469F0" w:rsidRDefault="008469F0" w:rsidP="00AC349B">
            <w:pPr>
              <w:autoSpaceDE w:val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Groningen</w:t>
            </w:r>
          </w:p>
        </w:tc>
        <w:tc>
          <w:tcPr>
            <w:tcW w:w="1198" w:type="dxa"/>
            <w:tcBorders>
              <w:top w:val="none" w:sz="1" w:space="0" w:color="000000"/>
              <w:bottom w:val="none" w:sz="1" w:space="0" w:color="000000"/>
            </w:tcBorders>
            <w:shd w:val="clear" w:color="auto" w:fill="auto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QTL Direction Groningen*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498677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080339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UD4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8E-008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261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05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-TT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667092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889757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2957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78E-008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52E-010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5E-011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826862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899333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2957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79E-008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52E-010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5E-011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287958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90887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2957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28E-008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52E-010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5E-011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912745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878737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2957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93E-008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13E-009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81E-011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027246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85622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2957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07E-00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0025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A-AA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09E-011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A-AA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545437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61784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ding-syno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2957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48E-00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75E-008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G-GG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91E-012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G-GG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4714886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020544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2957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0185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54E-009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9E-009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580002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687660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2957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57E-00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8E-008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2E-011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308176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99387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2957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94E-00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42E-010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8E-008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030428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68385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2957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36E-00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68E-008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7E-011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5243309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676269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2957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65E-00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9E-009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07E-012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835305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744799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2957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03E-00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69E-009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07E-012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3105102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740199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2957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03E-00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8E-008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2E-011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828935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750266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2957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01E-00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48E-009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97E-012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681914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62999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2957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69E-00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93E-008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4E-012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24234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62795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2957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69E-00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93E-008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A-AA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4E-012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A-AA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685306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669996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2957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025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3E-008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73E-012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822841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842638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2957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37E-00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41E-008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T-TT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2E-011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T-TT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857415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829906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2957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0285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85E-008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2E-011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997931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825754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2957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73E-00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84E-009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35E-011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240334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792505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translated-3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2957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73E-00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92E-008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31E-011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687915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680954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2957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14E-00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01E-009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T-TT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48E-011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T-TT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512202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69240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2957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17E-00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69E-009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07E-012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3129702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706285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2957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17E-00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69E-009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07E-012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597445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689696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2957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17E-00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69E-009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07E-012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537183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691594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2957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17E-00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69E-009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07E-012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016223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69858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2957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17E-00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69E-009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3E-011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383567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710026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2957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17E-00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5E-009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07E-012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06406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682863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2957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17E-00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9E-009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07E-012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3134327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659795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2957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17E-00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9E-009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07E-012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375984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681663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2957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17E-00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9E-009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G-GG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07E-012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G-GG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323190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665435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2957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17E-00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9E-009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07E-012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375989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648046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2957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17E-00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0021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T-TT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2E-011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T-TT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50250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653026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2957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17E-00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0021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2E-011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849136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833533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2957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054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92E-008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2E-011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655625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485915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HIP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87E-00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43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36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89759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474473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HIP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87E-00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84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36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828591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480780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HIP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87E-00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84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36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375982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666917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2957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58E-00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76E-008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1E-011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844670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024799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2957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83E-00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7E-00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1696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512282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431497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HIP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1085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21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93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3118928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486389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HIP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116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43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21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980057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485738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HIP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116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43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36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938745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465768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HIP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1405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62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36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20485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462588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HIP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1405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43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A-AA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08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A-AA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828540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46323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HIP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1405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43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36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655625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485915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HIP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209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19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T-CT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92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89759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474473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HIP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209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51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T-CT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92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828591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480780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HIP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209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51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A-GA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92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799404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894260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2957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2112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18E-00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3758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676614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616366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2957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2168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18E-008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61E-012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657795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00980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2957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2281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AC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836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AC-AA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1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AC-AA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679112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009868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2957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2641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836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1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512288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49128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HIP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3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181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72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817273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492003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HIP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3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181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72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980057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485738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HIP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320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19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C-TC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92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3118928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486389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HIP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320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19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A-GA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14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3142879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410477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HIP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4015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22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4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C-TC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938745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465768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HIP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4283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08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T-CT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92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828540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46323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HIP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4283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19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G-AG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92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20485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462588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HIP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4283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19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AA-CA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9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A-AA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687915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680954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M3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520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GT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05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GT-GG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GT-GG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rs6828935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750266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M3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566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205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96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C-CT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4714886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020544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M3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6424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55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59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T-CT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030428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68385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M3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6985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35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64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G-GA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512288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49128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HIP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7249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21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C-TC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59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817273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492003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HIP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7249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21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T-CT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59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849136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833533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M3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7624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58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33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A-AG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828935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750266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M3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785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21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69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240334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792505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translated-3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M3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8335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58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2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G-GA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997931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825754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M3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8335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703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1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T-TC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027246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85622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M3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8531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CA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903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CA-CC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79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CC-CA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375982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666917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M3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8601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32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28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G-GA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3105102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740199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M3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8752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986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93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A-AG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835305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744799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M3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8752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22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96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A-AG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4330278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037320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UD4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9176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125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4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-GG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375982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666917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M3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02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758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05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375989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648046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M3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042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GT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881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GT-GG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93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GG-GT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50250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653026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M3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042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881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93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A-AG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383567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710026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M3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042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44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96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G-GA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512202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69240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M3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042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22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96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G-GA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3129702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706285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M3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042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22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96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C-CT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597445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689696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M3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042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22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96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G-GA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537183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691594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M3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042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22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96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G-GA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016223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69858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M3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042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22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G-GA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06406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682863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M3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042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46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96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A-AG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3134327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659795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M3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042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46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96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A-AG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375984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681663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M3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042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TG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46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TG-TT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96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TT-TG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323190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665435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M3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042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46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96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T-TC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240334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792505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translated-3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M3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066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46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63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997931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825754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M3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066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33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5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685306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669996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M3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072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419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79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A-AG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857415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829906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M3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128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189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33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C-CT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308176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99387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M3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135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739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5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G-GA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027246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85622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M3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142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CA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801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CA-CC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91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CA-CC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3105102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740199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M3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372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398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4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835305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744799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M3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372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1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03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685306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669996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M3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373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246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6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375989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648046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M3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423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GT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781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GT-GG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4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GT-GG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50250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653026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M3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423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781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4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383567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710026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M3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423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03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03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512202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69240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M3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423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1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03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3129702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706285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M3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423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1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03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597445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689696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M3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423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1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03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537183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691594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M3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423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1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03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016223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69858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M3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423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17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91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06406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682863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M3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423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31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03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3134327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659795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M3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423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31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03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375984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681663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M3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423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TG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31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TG-TT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03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TG-TT</w:t>
            </w:r>
          </w:p>
        </w:tc>
      </w:tr>
      <w:tr w:rsidR="008469F0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323190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665435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M3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423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31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03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</w:tr>
      <w:tr w:rsidR="008469F0" w:rsidTr="00AC349B">
        <w:tc>
          <w:tcPr>
            <w:tcW w:w="837" w:type="dxa"/>
            <w:tcBorders>
              <w:bottom w:val="none" w:sz="1" w:space="0" w:color="000000"/>
            </w:tcBorders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822841</w:t>
            </w:r>
          </w:p>
        </w:tc>
        <w:tc>
          <w:tcPr>
            <w:tcW w:w="801" w:type="dxa"/>
            <w:tcBorders>
              <w:bottom w:val="none" w:sz="1" w:space="0" w:color="000000"/>
            </w:tcBorders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842638</w:t>
            </w:r>
          </w:p>
        </w:tc>
        <w:tc>
          <w:tcPr>
            <w:tcW w:w="997" w:type="dxa"/>
            <w:tcBorders>
              <w:bottom w:val="none" w:sz="1" w:space="0" w:color="000000"/>
            </w:tcBorders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74" w:type="dxa"/>
            <w:tcBorders>
              <w:bottom w:val="none" w:sz="1" w:space="0" w:color="000000"/>
            </w:tcBorders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M3</w:t>
            </w:r>
          </w:p>
        </w:tc>
        <w:tc>
          <w:tcPr>
            <w:tcW w:w="921" w:type="dxa"/>
            <w:tcBorders>
              <w:bottom w:val="none" w:sz="1" w:space="0" w:color="000000"/>
            </w:tcBorders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426</w:t>
            </w:r>
          </w:p>
        </w:tc>
        <w:tc>
          <w:tcPr>
            <w:tcW w:w="1198" w:type="dxa"/>
            <w:tcBorders>
              <w:bottom w:val="none" w:sz="1" w:space="0" w:color="000000"/>
            </w:tcBorders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GT-GG</w:t>
            </w:r>
          </w:p>
        </w:tc>
        <w:tc>
          <w:tcPr>
            <w:tcW w:w="921" w:type="dxa"/>
            <w:tcBorders>
              <w:bottom w:val="none" w:sz="1" w:space="0" w:color="000000"/>
            </w:tcBorders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058</w:t>
            </w:r>
          </w:p>
        </w:tc>
        <w:tc>
          <w:tcPr>
            <w:tcW w:w="1198" w:type="dxa"/>
            <w:tcBorders>
              <w:bottom w:val="none" w:sz="1" w:space="0" w:color="000000"/>
            </w:tcBorders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GT-GG</w:t>
            </w:r>
          </w:p>
        </w:tc>
        <w:tc>
          <w:tcPr>
            <w:tcW w:w="945" w:type="dxa"/>
            <w:tcBorders>
              <w:bottom w:val="none" w:sz="1" w:space="0" w:color="000000"/>
            </w:tcBorders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33</w:t>
            </w:r>
          </w:p>
        </w:tc>
        <w:tc>
          <w:tcPr>
            <w:tcW w:w="1198" w:type="dxa"/>
            <w:tcBorders>
              <w:bottom w:val="none" w:sz="1" w:space="0" w:color="000000"/>
            </w:tcBorders>
            <w:shd w:val="clear" w:color="auto" w:fill="auto"/>
            <w:vAlign w:val="bottom"/>
          </w:tcPr>
          <w:p w:rsidR="008469F0" w:rsidRDefault="008469F0" w:rsidP="00AC349B">
            <w:pPr>
              <w:autoSpaceDE w:val="0"/>
              <w:rPr>
                <w:rFonts w:eastAsia="Liberation Sans" w:cs="Times New Roman"/>
                <w:b/>
                <w:bCs/>
              </w:rPr>
            </w:pPr>
            <w:r>
              <w:rPr>
                <w:sz w:val="16"/>
                <w:szCs w:val="16"/>
              </w:rPr>
              <w:t>TT-GG-GT</w:t>
            </w:r>
          </w:p>
        </w:tc>
      </w:tr>
    </w:tbl>
    <w:p w:rsidR="008469F0" w:rsidRDefault="008469F0" w:rsidP="008469F0">
      <w:pPr>
        <w:rPr>
          <w:rFonts w:eastAsia="Liberation Sans" w:cs="Times New Roman"/>
          <w:b/>
          <w:bCs/>
        </w:rPr>
      </w:pPr>
    </w:p>
    <w:p w:rsidR="00ED1D20" w:rsidRDefault="008469F0" w:rsidP="008469F0">
      <w:r>
        <w:rPr>
          <w:rFonts w:eastAsia="Liberation Sans" w:cs="Times New Roman"/>
        </w:rPr>
        <w:t>* Genotypes are ordered by mean expression values from the smaller to the higher.</w:t>
      </w:r>
      <w:bookmarkStart w:id="0" w:name="_GoBack"/>
      <w:bookmarkEnd w:id="0"/>
    </w:p>
    <w:sectPr w:rsidR="00ED1D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MS Mincho"/>
    <w:charset w:val="80"/>
    <w:family w:val="auto"/>
    <w:pitch w:val="variable"/>
  </w:font>
  <w:font w:name="Lohit Hindi">
    <w:altName w:val="MS Mincho"/>
    <w:charset w:val="80"/>
    <w:family w:val="auto"/>
    <w:pitch w:val="variable"/>
  </w:font>
  <w:font w:name="Liberation Sans">
    <w:altName w:val="Arial Unicode MS"/>
    <w:charset w:val="80"/>
    <w:family w:val="swiss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69F0"/>
    <w:rsid w:val="000D5933"/>
    <w:rsid w:val="00683990"/>
    <w:rsid w:val="00846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9F0"/>
    <w:pPr>
      <w:widowControl w:val="0"/>
      <w:suppressAutoHyphens/>
      <w:spacing w:after="0" w:line="240" w:lineRule="auto"/>
    </w:pPr>
    <w:rPr>
      <w:rFonts w:ascii="Times New Roman" w:eastAsia="Droid Sans Fallback" w:hAnsi="Times New Roman" w:cs="Lohit Hindi"/>
      <w:kern w:val="1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9F0"/>
    <w:pPr>
      <w:widowControl w:val="0"/>
      <w:suppressAutoHyphens/>
      <w:spacing w:after="0" w:line="240" w:lineRule="auto"/>
    </w:pPr>
    <w:rPr>
      <w:rFonts w:ascii="Times New Roman" w:eastAsia="Droid Sans Fallback" w:hAnsi="Times New Roman" w:cs="Lohit Hindi"/>
      <w:kern w:val="1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44</Words>
  <Characters>9044</Characters>
  <Application>Microsoft Office Word</Application>
  <DocSecurity>0</DocSecurity>
  <Lines>75</Lines>
  <Paragraphs>21</Paragraphs>
  <ScaleCrop>false</ScaleCrop>
  <Company/>
  <LinksUpToDate>false</LinksUpToDate>
  <CharactersWithSpaces>10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ime Lamontagne</dc:creator>
  <cp:lastModifiedBy>Maxime Lamontagne</cp:lastModifiedBy>
  <cp:revision>1</cp:revision>
  <dcterms:created xsi:type="dcterms:W3CDTF">2013-06-13T12:41:00Z</dcterms:created>
  <dcterms:modified xsi:type="dcterms:W3CDTF">2013-06-13T12:41:00Z</dcterms:modified>
</cp:coreProperties>
</file>